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1CA33" w14:textId="733FA3DD" w:rsidR="000252F5" w:rsidRPr="00F876A5" w:rsidRDefault="000252F5" w:rsidP="00BD0823">
      <w:pP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</w:p>
    <w:p w14:paraId="317E2288" w14:textId="27378A5F" w:rsidR="00F1062F" w:rsidRPr="00F1062F" w:rsidRDefault="00F1062F" w:rsidP="00F1062F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</w:p>
    <w:p w14:paraId="4EFF88F5" w14:textId="5F51805C" w:rsidR="00F1062F" w:rsidRPr="00F876A5" w:rsidRDefault="00F1062F" w:rsidP="00F1062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F876A5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 xml:space="preserve">Table </w:t>
      </w:r>
      <w:r w:rsidR="00FA753D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S1</w:t>
      </w:r>
      <w:r w:rsidRPr="00F876A5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 xml:space="preserve">. </w:t>
      </w:r>
      <w:bookmarkStart w:id="0" w:name="_Hlk102342643"/>
      <w:r w:rsidRPr="00F876A5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Number of cases of dengue according to departments and geographic regions, Peru 2015 - 2021.</w:t>
      </w:r>
    </w:p>
    <w:bookmarkEnd w:id="0"/>
    <w:p w14:paraId="3C35F8C5" w14:textId="4423CCCA" w:rsidR="00F1062F" w:rsidRPr="00F876A5" w:rsidRDefault="00F1062F" w:rsidP="00F1062F">
      <w:pPr>
        <w:jc w:val="both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  <w:lang w:val="en-US"/>
        </w:rPr>
      </w:pPr>
      <w:r w:rsidRPr="00CD759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27DB9D3" wp14:editId="68679FF3">
            <wp:simplePos x="0" y="0"/>
            <wp:positionH relativeFrom="margin">
              <wp:posOffset>586105</wp:posOffset>
            </wp:positionH>
            <wp:positionV relativeFrom="paragraph">
              <wp:posOffset>137160</wp:posOffset>
            </wp:positionV>
            <wp:extent cx="5234305" cy="3444240"/>
            <wp:effectExtent l="0" t="0" r="4445" b="3810"/>
            <wp:wrapSquare wrapText="bothSides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4305" cy="344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956844" w14:textId="77777777" w:rsidR="00F1062F" w:rsidRPr="00CD7593" w:rsidRDefault="00F1062F" w:rsidP="00F1062F">
      <w:pPr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CD7593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  <w:r w:rsidRPr="00CD7593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  <w:r w:rsidRPr="00CD7593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  <w:r w:rsidRPr="00CD7593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</w:p>
    <w:p w14:paraId="67CDFC93" w14:textId="77777777" w:rsidR="00F1062F" w:rsidRPr="00CD7593" w:rsidRDefault="00F1062F" w:rsidP="00F1062F">
      <w:pPr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645F879D" w14:textId="77777777" w:rsidR="00F1062F" w:rsidRPr="00CD7593" w:rsidRDefault="00F1062F" w:rsidP="00F1062F">
      <w:pPr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3FE287AC" w14:textId="77777777" w:rsidR="00F1062F" w:rsidRPr="00CD7593" w:rsidRDefault="00F1062F" w:rsidP="00F1062F">
      <w:pPr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707BB210" w14:textId="77777777" w:rsidR="00F1062F" w:rsidRDefault="00F1062F" w:rsidP="00F1062F">
      <w:pPr>
        <w:rPr>
          <w:rFonts w:ascii="Arial" w:hAnsi="Arial" w:cs="Arial"/>
          <w:color w:val="222222"/>
          <w:lang w:val="en-US"/>
        </w:rPr>
      </w:pPr>
    </w:p>
    <w:p w14:paraId="546B152F" w14:textId="77777777" w:rsidR="00F1062F" w:rsidRDefault="00F1062F" w:rsidP="00F1062F">
      <w:pPr>
        <w:rPr>
          <w:rFonts w:ascii="Arial" w:hAnsi="Arial" w:cs="Arial"/>
          <w:color w:val="222222"/>
          <w:lang w:val="en-US"/>
        </w:rPr>
      </w:pPr>
    </w:p>
    <w:p w14:paraId="2B189234" w14:textId="77777777" w:rsidR="00F1062F" w:rsidRDefault="00F1062F" w:rsidP="00F1062F">
      <w:pPr>
        <w:rPr>
          <w:rFonts w:ascii="Arial" w:hAnsi="Arial" w:cs="Arial"/>
          <w:color w:val="222222"/>
          <w:sz w:val="12"/>
          <w:szCs w:val="12"/>
          <w:lang w:val="en-US"/>
        </w:rPr>
      </w:pPr>
    </w:p>
    <w:p w14:paraId="68AD9E78" w14:textId="77777777" w:rsidR="00F1062F" w:rsidRDefault="00F1062F" w:rsidP="00F1062F">
      <w:pPr>
        <w:ind w:left="708"/>
        <w:rPr>
          <w:rFonts w:ascii="Arial" w:hAnsi="Arial" w:cs="Arial"/>
          <w:color w:val="222222"/>
          <w:sz w:val="12"/>
          <w:szCs w:val="12"/>
          <w:lang w:val="en-US"/>
        </w:rPr>
      </w:pPr>
    </w:p>
    <w:p w14:paraId="67A549AB" w14:textId="77777777" w:rsidR="00F1062F" w:rsidRDefault="00F1062F" w:rsidP="00F1062F">
      <w:pPr>
        <w:ind w:left="708"/>
        <w:rPr>
          <w:rFonts w:ascii="Times New Roman" w:hAnsi="Times New Roman" w:cs="Times New Roman"/>
          <w:color w:val="222222"/>
          <w:sz w:val="20"/>
          <w:szCs w:val="20"/>
          <w:lang w:val="en-US"/>
        </w:rPr>
      </w:pPr>
    </w:p>
    <w:p w14:paraId="1E0BF823" w14:textId="77777777" w:rsidR="00F1062F" w:rsidRDefault="00F1062F" w:rsidP="00F1062F">
      <w:pPr>
        <w:ind w:left="708"/>
        <w:rPr>
          <w:rFonts w:ascii="Times New Roman" w:hAnsi="Times New Roman" w:cs="Times New Roman"/>
          <w:color w:val="222222"/>
          <w:sz w:val="20"/>
          <w:szCs w:val="20"/>
        </w:rPr>
      </w:pPr>
    </w:p>
    <w:p w14:paraId="4B080A6C" w14:textId="00BE428E" w:rsidR="00F1062F" w:rsidRPr="00764C03" w:rsidRDefault="00F1062F" w:rsidP="00F1062F">
      <w:pPr>
        <w:ind w:left="708"/>
        <w:rPr>
          <w:rStyle w:val="Hipervnculo"/>
          <w:rFonts w:ascii="Times New Roman" w:hAnsi="Times New Roman" w:cs="Times New Roman"/>
          <w:sz w:val="20"/>
          <w:szCs w:val="20"/>
        </w:rPr>
      </w:pPr>
      <w:r w:rsidRPr="00F1062F">
        <w:rPr>
          <w:rFonts w:ascii="Times New Roman" w:hAnsi="Times New Roman" w:cs="Times New Roman"/>
          <w:color w:val="222222"/>
          <w:sz w:val="20"/>
          <w:szCs w:val="20"/>
        </w:rPr>
        <w:t xml:space="preserve">Table </w:t>
      </w:r>
      <w:proofErr w:type="spellStart"/>
      <w:r w:rsidRPr="00F1062F">
        <w:rPr>
          <w:rFonts w:ascii="Times New Roman" w:hAnsi="Times New Roman" w:cs="Times New Roman"/>
          <w:color w:val="222222"/>
          <w:sz w:val="20"/>
          <w:szCs w:val="20"/>
        </w:rPr>
        <w:t>prepared</w:t>
      </w:r>
      <w:proofErr w:type="spellEnd"/>
      <w:r w:rsidRPr="00F1062F">
        <w:rPr>
          <w:rFonts w:ascii="Times New Roman" w:hAnsi="Times New Roman" w:cs="Times New Roman"/>
          <w:color w:val="222222"/>
          <w:sz w:val="20"/>
          <w:szCs w:val="20"/>
        </w:rPr>
        <w:t xml:space="preserve"> </w:t>
      </w:r>
      <w:proofErr w:type="spellStart"/>
      <w:r w:rsidRPr="00F1062F">
        <w:rPr>
          <w:rFonts w:ascii="Times New Roman" w:hAnsi="Times New Roman" w:cs="Times New Roman"/>
          <w:color w:val="222222"/>
          <w:sz w:val="20"/>
          <w:szCs w:val="20"/>
        </w:rPr>
        <w:t>with</w:t>
      </w:r>
      <w:proofErr w:type="spellEnd"/>
      <w:r w:rsidRPr="00F1062F">
        <w:rPr>
          <w:rFonts w:ascii="Times New Roman" w:hAnsi="Times New Roman" w:cs="Times New Roman"/>
          <w:color w:val="222222"/>
          <w:sz w:val="20"/>
          <w:szCs w:val="20"/>
        </w:rPr>
        <w:t xml:space="preserve"> data </w:t>
      </w:r>
      <w:proofErr w:type="spellStart"/>
      <w:r w:rsidRPr="00F1062F">
        <w:rPr>
          <w:rFonts w:ascii="Times New Roman" w:hAnsi="Times New Roman" w:cs="Times New Roman"/>
          <w:color w:val="222222"/>
          <w:sz w:val="20"/>
          <w:szCs w:val="20"/>
        </w:rPr>
        <w:t>provided</w:t>
      </w:r>
      <w:proofErr w:type="spellEnd"/>
      <w:r w:rsidRPr="00F1062F">
        <w:rPr>
          <w:rFonts w:ascii="Times New Roman" w:hAnsi="Times New Roman" w:cs="Times New Roman"/>
          <w:color w:val="222222"/>
          <w:sz w:val="20"/>
          <w:szCs w:val="20"/>
        </w:rPr>
        <w:t xml:space="preserve"> </w:t>
      </w:r>
      <w:proofErr w:type="spellStart"/>
      <w:r w:rsidRPr="00F1062F">
        <w:rPr>
          <w:rFonts w:ascii="Times New Roman" w:hAnsi="Times New Roman" w:cs="Times New Roman"/>
          <w:color w:val="222222"/>
          <w:sz w:val="20"/>
          <w:szCs w:val="20"/>
        </w:rPr>
        <w:t>by</w:t>
      </w:r>
      <w:proofErr w:type="spellEnd"/>
      <w:r w:rsidRPr="00F1062F">
        <w:rPr>
          <w:rFonts w:ascii="Times New Roman" w:hAnsi="Times New Roman" w:cs="Times New Roman"/>
          <w:color w:val="222222"/>
          <w:sz w:val="20"/>
          <w:szCs w:val="20"/>
        </w:rPr>
        <w:t xml:space="preserve"> </w:t>
      </w:r>
      <w:proofErr w:type="spellStart"/>
      <w:r w:rsidRPr="00F1062F">
        <w:rPr>
          <w:rFonts w:ascii="Times New Roman" w:hAnsi="Times New Roman" w:cs="Times New Roman"/>
          <w:color w:val="222222"/>
          <w:sz w:val="20"/>
          <w:szCs w:val="20"/>
        </w:rPr>
        <w:t>the</w:t>
      </w:r>
      <w:proofErr w:type="spellEnd"/>
      <w:r w:rsidRPr="00F1062F">
        <w:rPr>
          <w:rFonts w:ascii="Times New Roman" w:hAnsi="Times New Roman" w:cs="Times New Roman"/>
          <w:color w:val="222222"/>
          <w:sz w:val="20"/>
          <w:szCs w:val="20"/>
        </w:rPr>
        <w:t xml:space="preserve"> Centro Nacional de Epidemiología, Prevención y Control </w:t>
      </w:r>
      <w:proofErr w:type="spellStart"/>
      <w:r w:rsidRPr="00F1062F">
        <w:rPr>
          <w:rFonts w:ascii="Times New Roman" w:hAnsi="Times New Roman" w:cs="Times New Roman"/>
          <w:color w:val="222222"/>
          <w:sz w:val="20"/>
          <w:szCs w:val="20"/>
        </w:rPr>
        <w:t>Enfemerdades</w:t>
      </w:r>
      <w:proofErr w:type="spellEnd"/>
      <w:r w:rsidRPr="00F1062F">
        <w:rPr>
          <w:rFonts w:ascii="Times New Roman" w:hAnsi="Times New Roman" w:cs="Times New Roman"/>
          <w:color w:val="222222"/>
          <w:sz w:val="20"/>
          <w:szCs w:val="20"/>
        </w:rPr>
        <w:t xml:space="preserve"> (CDC-Ministerio de Salud, </w:t>
      </w:r>
      <w:proofErr w:type="spellStart"/>
      <w:r w:rsidRPr="00F1062F">
        <w:rPr>
          <w:rFonts w:ascii="Times New Roman" w:hAnsi="Times New Roman" w:cs="Times New Roman"/>
          <w:color w:val="222222"/>
          <w:sz w:val="20"/>
          <w:szCs w:val="20"/>
        </w:rPr>
        <w:t>Peru</w:t>
      </w:r>
      <w:proofErr w:type="spellEnd"/>
      <w:r w:rsidRPr="00F1062F">
        <w:rPr>
          <w:rFonts w:ascii="Times New Roman" w:hAnsi="Times New Roman" w:cs="Times New Roman"/>
          <w:color w:val="222222"/>
          <w:sz w:val="20"/>
          <w:szCs w:val="20"/>
        </w:rPr>
        <w:t xml:space="preserve">). </w:t>
      </w:r>
      <w:hyperlink r:id="rId8" w:history="1">
        <w:r w:rsidRPr="00764C03">
          <w:rPr>
            <w:rStyle w:val="Hipervnculo"/>
            <w:rFonts w:ascii="Times New Roman" w:hAnsi="Times New Roman" w:cs="Times New Roman"/>
            <w:sz w:val="20"/>
            <w:szCs w:val="20"/>
          </w:rPr>
          <w:t>https://www.dge.gob.pe/portalnuevo/publicaciones/salas-de-situacion-semanal/</w:t>
        </w:r>
      </w:hyperlink>
    </w:p>
    <w:p w14:paraId="0E84C141" w14:textId="77777777" w:rsidR="00F1062F" w:rsidRPr="005A0BA1" w:rsidRDefault="00F1062F" w:rsidP="00F1062F">
      <w:pPr>
        <w:ind w:left="708"/>
        <w:rPr>
          <w:rFonts w:ascii="Times New Roman" w:hAnsi="Times New Roman" w:cs="Times New Roman"/>
          <w:color w:val="222222"/>
          <w:sz w:val="20"/>
          <w:szCs w:val="20"/>
        </w:rPr>
      </w:pPr>
    </w:p>
    <w:p w14:paraId="3B5DFC76" w14:textId="1EE01AC2" w:rsidR="005159B4" w:rsidRPr="008955F0" w:rsidRDefault="005159B4" w:rsidP="009E6DF8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5159B4" w:rsidRPr="008955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E320F" w14:textId="77777777" w:rsidR="003814D8" w:rsidRDefault="003814D8" w:rsidP="007716BD">
      <w:pPr>
        <w:spacing w:after="0" w:line="240" w:lineRule="auto"/>
      </w:pPr>
      <w:r>
        <w:separator/>
      </w:r>
    </w:p>
  </w:endnote>
  <w:endnote w:type="continuationSeparator" w:id="0">
    <w:p w14:paraId="1A6F64F9" w14:textId="77777777" w:rsidR="003814D8" w:rsidRDefault="003814D8" w:rsidP="007716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BC2C8" w14:textId="77777777" w:rsidR="003814D8" w:rsidRDefault="003814D8" w:rsidP="007716BD">
      <w:pPr>
        <w:spacing w:after="0" w:line="240" w:lineRule="auto"/>
      </w:pPr>
      <w:r>
        <w:separator/>
      </w:r>
    </w:p>
  </w:footnote>
  <w:footnote w:type="continuationSeparator" w:id="0">
    <w:p w14:paraId="29BC6007" w14:textId="77777777" w:rsidR="003814D8" w:rsidRDefault="003814D8" w:rsidP="007716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D11"/>
    <w:rsid w:val="000123A5"/>
    <w:rsid w:val="0001488D"/>
    <w:rsid w:val="00017DAC"/>
    <w:rsid w:val="000252F5"/>
    <w:rsid w:val="00055974"/>
    <w:rsid w:val="00073AC7"/>
    <w:rsid w:val="000A7930"/>
    <w:rsid w:val="000E36EB"/>
    <w:rsid w:val="00102237"/>
    <w:rsid w:val="00130901"/>
    <w:rsid w:val="00134CE5"/>
    <w:rsid w:val="00135176"/>
    <w:rsid w:val="0015540F"/>
    <w:rsid w:val="001923EB"/>
    <w:rsid w:val="001B6E73"/>
    <w:rsid w:val="001E3FA0"/>
    <w:rsid w:val="002224E7"/>
    <w:rsid w:val="00230261"/>
    <w:rsid w:val="0023440A"/>
    <w:rsid w:val="00250C3E"/>
    <w:rsid w:val="00285B9D"/>
    <w:rsid w:val="002B2019"/>
    <w:rsid w:val="002B3FE3"/>
    <w:rsid w:val="002D1924"/>
    <w:rsid w:val="002D7221"/>
    <w:rsid w:val="002E5A9F"/>
    <w:rsid w:val="002E607C"/>
    <w:rsid w:val="002F7BAE"/>
    <w:rsid w:val="00311EFD"/>
    <w:rsid w:val="00312AFD"/>
    <w:rsid w:val="00315CB8"/>
    <w:rsid w:val="00345393"/>
    <w:rsid w:val="00350298"/>
    <w:rsid w:val="00366A50"/>
    <w:rsid w:val="00373C8E"/>
    <w:rsid w:val="003814D8"/>
    <w:rsid w:val="003C3350"/>
    <w:rsid w:val="003D4A5C"/>
    <w:rsid w:val="00402D11"/>
    <w:rsid w:val="00411EBD"/>
    <w:rsid w:val="00420F02"/>
    <w:rsid w:val="004415B0"/>
    <w:rsid w:val="0046117C"/>
    <w:rsid w:val="00461C3E"/>
    <w:rsid w:val="004F56F8"/>
    <w:rsid w:val="00515470"/>
    <w:rsid w:val="005159B4"/>
    <w:rsid w:val="00562447"/>
    <w:rsid w:val="005A0AF9"/>
    <w:rsid w:val="005A5A7E"/>
    <w:rsid w:val="005C4F96"/>
    <w:rsid w:val="005F5838"/>
    <w:rsid w:val="005F5C4E"/>
    <w:rsid w:val="00623A20"/>
    <w:rsid w:val="00635567"/>
    <w:rsid w:val="00641A83"/>
    <w:rsid w:val="006632E5"/>
    <w:rsid w:val="00677212"/>
    <w:rsid w:val="00687C64"/>
    <w:rsid w:val="006A394F"/>
    <w:rsid w:val="006B416A"/>
    <w:rsid w:val="006B58D1"/>
    <w:rsid w:val="006F3A98"/>
    <w:rsid w:val="00712CF6"/>
    <w:rsid w:val="00722F38"/>
    <w:rsid w:val="00724628"/>
    <w:rsid w:val="007672F4"/>
    <w:rsid w:val="00771292"/>
    <w:rsid w:val="007716BD"/>
    <w:rsid w:val="00781719"/>
    <w:rsid w:val="007B5ACA"/>
    <w:rsid w:val="007E78CE"/>
    <w:rsid w:val="007F468F"/>
    <w:rsid w:val="007F6E76"/>
    <w:rsid w:val="008002E3"/>
    <w:rsid w:val="00803649"/>
    <w:rsid w:val="00864DE3"/>
    <w:rsid w:val="00882CA9"/>
    <w:rsid w:val="008955F0"/>
    <w:rsid w:val="008B0ECD"/>
    <w:rsid w:val="008E3B6E"/>
    <w:rsid w:val="008E4A3D"/>
    <w:rsid w:val="00904F05"/>
    <w:rsid w:val="00946F1B"/>
    <w:rsid w:val="00955D5C"/>
    <w:rsid w:val="009579D9"/>
    <w:rsid w:val="009608EC"/>
    <w:rsid w:val="00962087"/>
    <w:rsid w:val="0096289D"/>
    <w:rsid w:val="009745B8"/>
    <w:rsid w:val="0097716F"/>
    <w:rsid w:val="009A7CA5"/>
    <w:rsid w:val="009B66B8"/>
    <w:rsid w:val="009C4AE6"/>
    <w:rsid w:val="009E6DF8"/>
    <w:rsid w:val="00A24D6E"/>
    <w:rsid w:val="00A87E90"/>
    <w:rsid w:val="00B24448"/>
    <w:rsid w:val="00B458C5"/>
    <w:rsid w:val="00B509AC"/>
    <w:rsid w:val="00B5158F"/>
    <w:rsid w:val="00B826A5"/>
    <w:rsid w:val="00B837F3"/>
    <w:rsid w:val="00BD0823"/>
    <w:rsid w:val="00BD7201"/>
    <w:rsid w:val="00CA1FF2"/>
    <w:rsid w:val="00CD353C"/>
    <w:rsid w:val="00CD7593"/>
    <w:rsid w:val="00CE1328"/>
    <w:rsid w:val="00CE6F6C"/>
    <w:rsid w:val="00D65DE0"/>
    <w:rsid w:val="00D919B3"/>
    <w:rsid w:val="00D94D45"/>
    <w:rsid w:val="00DA6EF5"/>
    <w:rsid w:val="00DA7B39"/>
    <w:rsid w:val="00DD320A"/>
    <w:rsid w:val="00DE6856"/>
    <w:rsid w:val="00E011D7"/>
    <w:rsid w:val="00E225B1"/>
    <w:rsid w:val="00E462C0"/>
    <w:rsid w:val="00E52864"/>
    <w:rsid w:val="00E5311A"/>
    <w:rsid w:val="00E56532"/>
    <w:rsid w:val="00E825C8"/>
    <w:rsid w:val="00E848E7"/>
    <w:rsid w:val="00ED79AB"/>
    <w:rsid w:val="00F1062F"/>
    <w:rsid w:val="00F407F5"/>
    <w:rsid w:val="00F45B16"/>
    <w:rsid w:val="00F6684F"/>
    <w:rsid w:val="00F876A5"/>
    <w:rsid w:val="00FA6682"/>
    <w:rsid w:val="00FA753D"/>
    <w:rsid w:val="00FD789A"/>
    <w:rsid w:val="00FE7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E049AED"/>
  <w15:chartTrackingRefBased/>
  <w15:docId w15:val="{33EA27DC-8E54-4077-A63E-D7B9A105F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02D11"/>
    <w:rPr>
      <w:color w:val="0000FF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E848E7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1E3FA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E3FA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E3FA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E3FA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E3F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8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ge.gob.pe/portalnuevo/publicaciones/salas-de-situacion-semanal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D61DFC-2FD4-4AC9-B848-B66A40C349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palomino</dc:creator>
  <cp:keywords/>
  <dc:description/>
  <cp:lastModifiedBy>Autor</cp:lastModifiedBy>
  <cp:revision>2</cp:revision>
  <dcterms:created xsi:type="dcterms:W3CDTF">2022-05-02T05:44:00Z</dcterms:created>
  <dcterms:modified xsi:type="dcterms:W3CDTF">2022-05-02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3-24T16:15:18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b76e895-a7d3-4388-bc3f-5df933ccfeb4</vt:lpwstr>
  </property>
  <property fmtid="{D5CDD505-2E9C-101B-9397-08002B2CF9AE}" pid="8" name="MSIP_Label_7b94a7b8-f06c-4dfe-bdcc-9b548fd58c31_ContentBits">
    <vt:lpwstr>0</vt:lpwstr>
  </property>
  <property fmtid="{D5CDD505-2E9C-101B-9397-08002B2CF9AE}" pid="9" name="Mendeley Recent Style Id 0_1">
    <vt:lpwstr>http://www.zotero.org/styles/apa</vt:lpwstr>
  </property>
  <property fmtid="{D5CDD505-2E9C-101B-9397-08002B2CF9AE}" pid="10" name="Mendeley Recent Style Name 0_1">
    <vt:lpwstr>American Psychological Association 7th edition</vt:lpwstr>
  </property>
  <property fmtid="{D5CDD505-2E9C-101B-9397-08002B2CF9AE}" pid="11" name="Mendeley Recent Style Id 1_1">
    <vt:lpwstr>http://www.zotero.org/styles/american-sociological-association</vt:lpwstr>
  </property>
  <property fmtid="{D5CDD505-2E9C-101B-9397-08002B2CF9AE}" pid="12" name="Mendeley Recent Style Name 1_1">
    <vt:lpwstr>American Sociological Association 6th edition</vt:lpwstr>
  </property>
  <property fmtid="{D5CDD505-2E9C-101B-9397-08002B2CF9AE}" pid="13" name="Mendeley Recent Style Id 2_1">
    <vt:lpwstr>http://www.zotero.org/styles/chicago-author-date</vt:lpwstr>
  </property>
  <property fmtid="{D5CDD505-2E9C-101B-9397-08002B2CF9AE}" pid="14" name="Mendeley Recent Style Name 2_1">
    <vt:lpwstr>Chicago Manual of Style 17th edition (author-date)</vt:lpwstr>
  </property>
  <property fmtid="{D5CDD505-2E9C-101B-9397-08002B2CF9AE}" pid="15" name="Mendeley Recent Style Id 3_1">
    <vt:lpwstr>http://www.zotero.org/styles/harvard-cite-them-right</vt:lpwstr>
  </property>
  <property fmtid="{D5CDD505-2E9C-101B-9397-08002B2CF9AE}" pid="16" name="Mendeley Recent Style Name 3_1">
    <vt:lpwstr>Cite Them Right 10th edition - Harvard</vt:lpwstr>
  </property>
  <property fmtid="{D5CDD505-2E9C-101B-9397-08002B2CF9AE}" pid="17" name="Mendeley Recent Style Id 4_1">
    <vt:lpwstr>http://www.zotero.org/styles/ieee</vt:lpwstr>
  </property>
  <property fmtid="{D5CDD505-2E9C-101B-9397-08002B2CF9AE}" pid="18" name="Mendeley Recent Style Name 4_1">
    <vt:lpwstr>IEEE</vt:lpwstr>
  </property>
  <property fmtid="{D5CDD505-2E9C-101B-9397-08002B2CF9AE}" pid="19" name="Mendeley Recent Style Id 5_1">
    <vt:lpwstr>http://www.zotero.org/styles/modern-humanities-research-association</vt:lpwstr>
  </property>
  <property fmtid="{D5CDD505-2E9C-101B-9397-08002B2CF9AE}" pid="20" name="Mendeley Recent Style Name 5_1">
    <vt:lpwstr>Modern Humanities Research Association 3rd edition (note with bibliography)</vt:lpwstr>
  </property>
  <property fmtid="{D5CDD505-2E9C-101B-9397-08002B2CF9AE}" pid="21" name="Mendeley Recent Style Id 6_1">
    <vt:lpwstr>http://www.zotero.org/styles/modern-language-association</vt:lpwstr>
  </property>
  <property fmtid="{D5CDD505-2E9C-101B-9397-08002B2CF9AE}" pid="22" name="Mendeley Recent Style Name 6_1">
    <vt:lpwstr>Modern Language Association 8th edition</vt:lpwstr>
  </property>
  <property fmtid="{D5CDD505-2E9C-101B-9397-08002B2CF9AE}" pid="23" name="Mendeley Recent Style Id 7_1">
    <vt:lpwstr>http://www.zotero.org/styles/nature</vt:lpwstr>
  </property>
  <property fmtid="{D5CDD505-2E9C-101B-9397-08002B2CF9AE}" pid="24" name="Mendeley Recent Style Name 7_1">
    <vt:lpwstr>Nature</vt:lpwstr>
  </property>
  <property fmtid="{D5CDD505-2E9C-101B-9397-08002B2CF9AE}" pid="25" name="Mendeley Recent Style Id 8_1">
    <vt:lpwstr>http://www.zotero.org/styles/vancouver</vt:lpwstr>
  </property>
  <property fmtid="{D5CDD505-2E9C-101B-9397-08002B2CF9AE}" pid="26" name="Mendeley Recent Style Name 8_1">
    <vt:lpwstr>Vancouver</vt:lpwstr>
  </property>
  <property fmtid="{D5CDD505-2E9C-101B-9397-08002B2CF9AE}" pid="27" name="Mendeley Recent Style Id 9_1">
    <vt:lpwstr>http://www.zotero.org/styles/vancouver-brackets</vt:lpwstr>
  </property>
  <property fmtid="{D5CDD505-2E9C-101B-9397-08002B2CF9AE}" pid="28" name="Mendeley Recent Style Name 9_1">
    <vt:lpwstr>Vancouver (brackets)</vt:lpwstr>
  </property>
</Properties>
</file>